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6394"/>
        <w:gridCol w:w="1541"/>
      </w:tblGrid>
      <w:tr w:rsidR="00C263BA" w:rsidRPr="007E5779" w14:paraId="3D040A2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644059D" w14:textId="77777777" w:rsidR="00C263BA" w:rsidRPr="00773610" w:rsidRDefault="00C263BA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ICD code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9826A2" w14:textId="77777777" w:rsidR="00C263BA" w:rsidRPr="00773610" w:rsidRDefault="00C263BA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F0372" w14:textId="77777777" w:rsidR="00C263BA" w:rsidRPr="00773610" w:rsidRDefault="00C263BA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de System</w:t>
            </w:r>
          </w:p>
        </w:tc>
      </w:tr>
      <w:tr w:rsidR="00C263BA" w:rsidRPr="00FB5906" w14:paraId="686D4FF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F06368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C67F5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uman immunodeficiency virus [HIV]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76D6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15138C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4A1125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5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2487C9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yst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1DFB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3A0E7F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3FC832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8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93FA2D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lignant neoplasm associated with transplanted or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602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4428CD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EEF56F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88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EE89E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malignant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proliferative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29F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6C60B2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2122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94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A3E8D5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cut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anmyel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br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not having achieved remi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0428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E2FE9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6A7325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94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742CC2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cut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anmyel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br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, in remi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FF0B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CEC3D5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4EAE3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94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27E646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cut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anmyel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br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, in relap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D7C0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D03E7B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DF8E9F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94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133D8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dysplastic disease, not 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4D24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330DA1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9DCAC3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462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1C8CE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refractory anemia with excess of blasts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9327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1842A4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42B885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47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519246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myeloproliferative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7A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3E6BAE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656918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47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21946A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oplasm of uncertain behavior of lymphoid, hematopoietic and related tissue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2A8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C1D14F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59C520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47Z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903E65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ost-transplant lymphoproliferative disorder (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tld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814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0C4345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2BA398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47Z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D3E865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specified neoplasms of uncertain behavior of lymphoid, hematopoietic and relate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40F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22923C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18AAF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61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763E3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nstitutional aplastic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120E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B4008F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4E508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618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75011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ntineoplastic chemotherapy induced pan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7E7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60CB24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2A547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618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9C5E2C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drug-induced pan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9102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C4E357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0213E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6181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67681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pan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3E39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504F01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6650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1FAE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ngenital agranul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E06B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CF2113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7BE9D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1C5BEA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granulocytosis secondary to cancer chem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F202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A86D9C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8B9E5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047039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drug-induced agranul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0AA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3F233E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25DF27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92CE35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clic neutr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ADF3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18086C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BEB0A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78B372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neutr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EC5A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AD1F56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ABE8F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B897A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utropenia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357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EBFD91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BFA8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AF8E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unctional disorders of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olymorphonuclea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neutrophi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88AC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96D45D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F926E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156E91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genetic anomalies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95B3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86BC8E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01D226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28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8BE507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ymphocytope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2C1A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FB4F0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A0750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281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5B2129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decreased white blood cell 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F3A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45E6A0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6127D6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28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E61C06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creased white blood cell count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FA7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D678E4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5167D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3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D425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utropenic splenomeg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EAD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B27DDA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CA840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5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C37BD8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br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F053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238862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36F45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6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EBFC20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mophagocyt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ymphohistiocyt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4297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F85A0B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D7FC6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6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9E98D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mophagocyt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, infection-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F6F1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FD8EB8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72903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76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A14BB1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istiocyt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A6B7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9E033E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FD152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C5F36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ereditary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ogammaglobulin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06A0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7FC0E6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93523C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6AB505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nfamilia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ogammaglobulin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6879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64F9F8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C19D3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B96DB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lective deficiency of immunoglobulin a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a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2255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ADFF57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7A7A98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61E7AD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lective deficiency of immunoglobulin g [igg] sub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ADD1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9739BD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CD8048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633BC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lective deficiency of immunoglobulin m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9454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9E2FFE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32D97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D80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723F0D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 with increased immunoglobulin m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AB87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44024B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7FF88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C6DB14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ntibody deficiency with near-normal immunoglobulins or with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erimmunoglobulin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5C12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4B88B7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BCDBD7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EE9C2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ransient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ogammaglobulinemia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f inf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23E9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5AA8D6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CB0ED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704902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ie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ith predominantly antibody de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A869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24CB5D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AFF58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0F3D7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 with predominantly antibody defects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627A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4633F8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E805F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738C16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vere combined immunodeficiency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cid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 with reticular dys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1220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89A0BA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E8A22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461E70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vere combined immunodeficiency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cid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 with low t- and b-cell numb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89B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2E2D20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BDA7C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ED9B0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evere combined immunodeficiency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cid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 with low or normal b-cell numb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6457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7BA981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29FFF1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09865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zelof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4B7C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4B7EC1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C69AB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CF4BF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jor histocompatibility complex class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e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B7C3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6784C2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EEA1A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618FD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jor histocompatibility complex class ii de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5B33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91F448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0D1BA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8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1E9A53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combined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3EB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E1A773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F94C89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9DFD84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bined immunodeficiency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978C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1E3B24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85BDFB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7A2DA9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wiskott-aldric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945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4043CD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73A33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ED169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i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george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AD1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1083D4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9E20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A6104E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 with short-limbed st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4DFB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512FE7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228B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C4DAF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immunodeficiency following hereditary defective response to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pstein-bar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8DB5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E369CC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B8995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8E023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erimmunoglobulin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e [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e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]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EF7D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710760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028E4B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BDC294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 associated with other specified major de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B9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091178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D8D6C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2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57AB3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 associated with major defect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390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82FEE4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93FB3E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3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BE4E74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mon variable immunodeficiency with predominant abnormalities of b-cell numbers and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6FA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C7060D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1D4CB7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3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B8EA4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mon variable immunodeficiency with predominant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regulatory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-cel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6BB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770A90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3F4A1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3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D0AC45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mon variable immunodeficiency with autoantibodies to b- or t-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B82A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DC460A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81108E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3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09012F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common variabl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531C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7BF871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BD0F6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3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D04FB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mon variable immunodeficiency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B41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D1313C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9AE4CE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ECA1C8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ymphocyte function antigen-1 [lfa-1] def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6421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1C517E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FEB5AF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30D981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fects in the complement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570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7CEB04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133517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4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8C8F37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specified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0B6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23D661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4D0A0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4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9877D8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iency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842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CE7F35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8818CF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09C40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e reconstitution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3559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9539BC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96F87A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8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6B408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cute graft-versus-hos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B9A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A20A8E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8D369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8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F73B89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graft-versus-hos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C3C4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5B5227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FCD2E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8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B34B79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cute on chronic graft-versus-hos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438D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ED953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F7F5F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81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3A3CA3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graft-versus-host disease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07B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F783A7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7836D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804ED8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immune lymphoproliferative syndrome [alp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923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53FB00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268C2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D898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7F2C5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specified disorders involving the immune mechanism, not elsewhere 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70A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114777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7516A7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89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96E53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isorder involving the immune mechanism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D557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5441A3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938FEA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A8D48D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washiork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159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B2A64F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0AF3E4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DF3D78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utritional maras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0D57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982428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47021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CC91B3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rasm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washiork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5718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0CB879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53E3A9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4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F5B542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severe protein-calorie 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842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9F4BCE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B1D06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1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39C4A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ertensive chronic kidney disease with stage 5 chronic kidney disease or end stage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AB2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9F42EB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CFFD5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13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DB1DC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ertensive heart and chronic kidney disease without heart failure, with stage 5 chronic kidney disease, or end stage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FEC2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A8A954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7B147C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13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71B45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ertensive heart and chronic kidney disease with heart failure and with stage 5 chronic kidney disease, or end stage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BBB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F67665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18CE21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9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4CB43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ostsurgical malabsorption, not elsewhere 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8FF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C3F320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CCE265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35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BA1D8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ystemic involvement of connective tissue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6503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3BFB89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F701D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18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1B21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kidney disease, stage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239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9E836E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D1A6D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18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9EF3FE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d stage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231A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D20E7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8FF8B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A455D6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bone marrow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DC31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3B6FB9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780CAA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2EB9C6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marrow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CAB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A0B233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DF755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A5C3D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marrow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6767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EFFFC0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5213F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FD4228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marrow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C5E7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ED74C6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D737BD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263D4C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bone marrow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5D98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F55786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9B4AB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48DF78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kidney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E57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B4CF3B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FA213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2D88A6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idney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35CD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54538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2E0D3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BBCF19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idney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BB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449D7F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15F38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1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52C81C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idney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C3D5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3404F5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FF01D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9ACF0E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 of kidney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33BF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720B08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30A9E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6F3C37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heart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E61F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8BBCC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C21BBB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52AE8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E616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1E8CD2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DD7057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CFAD11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47E9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E84CB3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B1345D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D6ACF1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7E0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7B4250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775676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9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E0DCE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ardiac allograft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asculopa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292B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272248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FDDC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29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9F98D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heart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3C5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C98965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FF01C7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3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9800D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heart-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8D67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C1724B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CCF5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3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60463C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-lung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40C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73B507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EE8281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3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57EF9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-lung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EAA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6A56C3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8BB95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3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051B74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-lung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066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ECC832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3346ED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3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8CFC2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heart-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354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8AE6E0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CF23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38C7E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liver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34FF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D95931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6BEB8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AEC58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iver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C2C2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1C22EB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E383CB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E7EC37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iver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CF3C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444F9A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18790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T864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8B7C80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iver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2215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61B917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2AD5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4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74CD10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liver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273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66207C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AA8561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6FAFA8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ications of stem cell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B09C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AE4166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9D249B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363EB0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ung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CE9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687D45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B3C4ED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A8D3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ung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A00A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00E9D0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EB01D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9B2CA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ung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56D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2A18B2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BABEE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1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DECDBC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8B26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C63BE9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A6396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991B61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296E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0A5D08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94445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3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80E4CA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graf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03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3A1583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43C967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3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365368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graf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90CE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870763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C2A68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3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97A590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graf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694A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D0A2C4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D752A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3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2F0160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bone graf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9302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7A8AD9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A526CC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3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723C9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bone graf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3E65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841582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D192C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5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9C2EF9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testine transplan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E15A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F59F42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DDF71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009E2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testine transpla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B633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06566C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8F80E0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5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F3DF8A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testine transplan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A0D8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953C66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D24DA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5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9EAC3A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intestine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0240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47B98E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DEF934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5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AF191D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intestine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49B6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2059FA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4A512B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9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CB91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transplanted tissue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207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82ABDC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CCB66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9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23552B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transplanted tissue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440E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6A6AF9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BE54C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2C8257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transplanted tissue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172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96DD54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3AB74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9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392A68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other transplante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C28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BE69CE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9B246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89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BD19FE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other transplante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011C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D43DCC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91DA70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9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19C927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omplication of unspecified transplanted organ an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C26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50B212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F79D0B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9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F4860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transplanted organ and tissue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C24C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08CF3A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702FC8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89EA57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transplanted organ and tissue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E27E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76427D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A6C0C6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9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E23E6B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transplanted organ and tissue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6CF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DC32A7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85832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869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A8AADF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omplications of unspecified transplanted organ an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1862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C14250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34174A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124AE1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heart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8760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32EA6E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BDCA85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B334A6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kidney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42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BA9615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FC6B59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531B72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liver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184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797BE1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C072E2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A81695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27DF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797837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363F26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8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C587F1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ncounter for aftercare following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lung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15F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94715D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9A5D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9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F12C2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bone marrow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A69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93AAE7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71E541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829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18DC96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ftercare following other organ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71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54E7ED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B445EF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9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8FC82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fitting and adjustment of extracorporeal dialysis cath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2AE1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1D287C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6555C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9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97777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fitting and adjustment of peritoneal dialysis cath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E42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2A8B42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4AF7DD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493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B7A67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counter for adequacy testing for hemodi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3023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E786B5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13EA2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0B880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idney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F6B6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4CF0DF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CB9EA0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Z9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354D69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8CE4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EBD38E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65834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0F1FF7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ung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192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DFBBFD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3C9C9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C4FCF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and lungs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762F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ACBAA0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DFBAA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AD4FCB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iver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300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8194E0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24768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8895D4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one marrow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CE9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4E1310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D2C8E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A72B49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testine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E6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61A289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E239D1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8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74E150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ancreas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A9F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DAFB8D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9431E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8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44B26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tem cells transpla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EABC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A7CE19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52227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48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F01D2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transplanted organ and tissue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2CCF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9EEEAF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3E62B0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Z9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0C891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pendence on renal di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465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F8366C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DB88BC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BD806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pulmonary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66EB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3A3625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0A045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E55F5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intestinal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250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5B538D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00FD4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701337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econium ileus in cystic fibr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FDED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EC7DBF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451B2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D2C17D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other intestinal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AC01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DBD6BA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4D7F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C12A8B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other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E85B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BFE0A6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6D847F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4.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24D246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A1ED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F3D0E0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BE0F0C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88.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F81A4F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pha-1-antitrypsin de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3353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0C5EB60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450830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FBF84D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95D5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1BF8F54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87A529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4.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7BFEE4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obstructive pulmonary disease with acute lower respiratory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42DA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8DAD2A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E67DC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4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753F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obstructive pulmonary disease with (acute)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3074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C81CF4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D15DA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4.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4021CC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obstructive pulmonary disease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64C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81F93D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AF9BE5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7.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A0810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 acute lower respiratory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B880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922459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78A5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7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57146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 (acute)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8445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1AA21D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D5CF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7.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7EEE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, uncomplic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B236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4F1F7E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6E07B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CF6C9B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alworker'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neumoconi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527B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1B3A33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1BFC03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43CF3E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due to asbestos and other mineral fib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52E7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76B12B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389E3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F41EF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due to dust containing sil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3A84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F560E1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B8EFE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ED88EC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due to other inorganic du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D0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555302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6679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D461B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pneumoconi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992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E5C778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02609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6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E40092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associated with tubercul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C9EF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81D7F6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62364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84.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EC84F1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lveolar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rotein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E88A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3431784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EAE761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Q89.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5F5A6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artagener’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 of triad (sinusitis, bronchiectasis, situs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versu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CDAC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2D307F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8E11FC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8CEE2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tis, not specified as acute or chro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95EB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577E408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E664A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5AF47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imple and mucopurulent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CE9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10320B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17F813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38C2D7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7E61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65EA35B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0A682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A4A033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mphys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B5D6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4FCADDA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1C9C4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5A348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022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214528E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A52A7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J4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F5A6A2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61A2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10</w:t>
            </w:r>
          </w:p>
        </w:tc>
      </w:tr>
      <w:tr w:rsidR="00C263BA" w:rsidRPr="00FB5906" w14:paraId="70F71C9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53FC3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A4634D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uman immunodeficiency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5A85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34A04D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30FCB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F1875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yst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1C4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A6A5F7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A95D1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19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16413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lignant neoplasm associated with transplanted organ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4EDF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DE5267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DDD5B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387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12067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i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grde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dy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yn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les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DB85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8D6CB2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02574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387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3DA74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etapla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88B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B5C242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33C4ED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387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A9665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oplasm of uncertain behavior, post-transplant lymphoproliferative disorder (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tld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)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923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21F758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8E4BF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387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A82DE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oplasm of uncertain behavior, other lymphatic and hematopoietic tissues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4AE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C58162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BEC831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B6D51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washiorkor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242C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13AAB4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5570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ACD15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utritional marasmus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6E48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454A86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2C868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D5638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evere malnutrition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A05F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1DA49F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ECC798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55F76F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ogammaglobulinem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388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2F7C31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E558E2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33A87A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lectiv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a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3726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2E6626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605123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B98AA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lectiv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9985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DBEB11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B59DB9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14AF9E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lectiv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f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264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B4709D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79CE6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936000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ng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ogammaglobulinem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8CD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7F4C46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F507E7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E10E93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 hyper-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F7CD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4F6892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1F992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B426E8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ariab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77F2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561766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0F7C88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CD3A69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oral immunity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B1C1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8FC307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07EA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5CCE8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-cel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FDF7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297810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DDB4DF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14A102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igeorge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AC7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1211FD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93DE3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64E80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wiskott-aldric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FD8E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91DFE6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ECEB43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1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AE35F1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zelof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3E46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16173D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B4F40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1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F01B49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ef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cell immunity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AB4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8CB8A8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2A58C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41AF0D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bined immunity deficienc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6B5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F570A4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8DE2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5403F0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immunity de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DFB1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4C6DB4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93347D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F573C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immune disease, not elsewhere 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116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2DCF0B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BD7E9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529572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immune lymphoproliferative syndrome alps (oct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0E1A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E0D32E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10BC02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4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D65A1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immune disease, not elsewhere classified (oct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A6B9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3B4896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B67901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5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1025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graft-versus-host disease unspecified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58E6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A0E04B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0078CD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CB38AF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cute graft-versus-host disease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81F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B4028A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6D79A5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5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84844A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graft-versus-host disease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FC1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3FC561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632F1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5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31211D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cute on chronic graft-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ersushos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isease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458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48EE35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280960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09C37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specified disorders involving the immune mechan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DB75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55FCC4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B4419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9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644440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disorder of immune mechan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266D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2B5AA8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2B893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4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C3B03C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ns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plast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nemia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BCC9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C5DB95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5B004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4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426E02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ancytopenia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2777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90ACF8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9D1A4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05C21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granulocytosis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3A2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4FCB12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EC8FE7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FD79F9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eutropenia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2DED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11246C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D25228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4AA441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ngenital neutropenia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34F9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6B0E41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3112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69563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clic neutropenia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758A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273C50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B2C50D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E26A1F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drug induced neutropenia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1959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D61C0E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E5A5FD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C1C24E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eutropenia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C1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726C7E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32E9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E3CCC2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enetic anomaly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eukocy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0B04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76861F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CF4FA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288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D3024C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mophagocyt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0592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6077B7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A8226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5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E044A5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eukocytopenia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3BFF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B46582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1726F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B3EC3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ymphocytopenia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248F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45BB18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B0353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85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6F58A0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ecreased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wb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count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CA6E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ABAFAA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CB6582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95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A603D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utropenic splenomeg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77B8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225230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22EC8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898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7C4916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yelofibros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AA3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ECA7EE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BD31B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3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628E44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9D3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83B2A4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973ECD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3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F52BEE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e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2EEA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D8CC11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0D0DD6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39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7CB61F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9D92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4A47D7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BD7E5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47FA42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A08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C10248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56D4F4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D8696C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/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4320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44B6AF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2568E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1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DA5086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e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0640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BA739A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C53659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1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66C2B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e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/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877C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72B1C3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5C606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7EB8F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409D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667C2D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BE6DF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049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08950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/kid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f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/kid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8E43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4A1244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AA4F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79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1C07C9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tes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ostop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nabsorb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787C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FE2401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FA88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A571B4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roni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disease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DD6B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32C803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5C142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85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2142B9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dis stage v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9DE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794BB7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40B0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85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5D13FB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nd stage renal disease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6C08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8BFD71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E93F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23A536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ications of transplanted or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BF4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3D1092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AC68F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B42FD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p orga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ranspln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650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B1C915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55991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838AE5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kidne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1FA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AE7ECC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20106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C5BCB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liver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0C66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62D0D1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E73714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DCD623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eart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EE0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8F5862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95B836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6CD80D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lung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420A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9D59F8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27633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81572B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arrow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FCD5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347990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354FF5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ED4808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mpl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ancreas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ranspln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37F4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1A37D2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CC62BD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98B799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p intestine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ranspln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57EE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6442E1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0605D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9968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A1A981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p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rgan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transpl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990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297F79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A9BFC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B2E82A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kidney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6AF8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B65C0F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B01AB1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A0CEE9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eart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9E5E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B68DF44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A8626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BD2E1E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ung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048E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44BF10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14A136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1D6952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iver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4F15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610CD4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06A50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992450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specified organ or tissu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0163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A6C902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A068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DCB327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one marrow specifi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BDE5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8FF6E1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E33A5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542772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eripheral stem cells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1A8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039EBB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3065D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DBED28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ancreas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E4E9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A8F023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15BFA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266252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intestines replace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C784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5E36FA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B55520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28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3879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replaced by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10F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D69F10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13E897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72D995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renal dialysis status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06E0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FA794A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51C9A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451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0B1F9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renal dialysis status (oct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0DB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5EF3B7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FE3D7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56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68972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renal dialysis encounter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2F1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CA7AF8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C9E63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56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D9130C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f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xtrcor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ia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at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944F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3D41C2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062BF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V56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FD216E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fit/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eri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ial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ath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oct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6346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FB9539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B48860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84B1C3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fu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mmunosup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ntibody (oct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6BAC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C89FDD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3C8B12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54020B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ung transplan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3211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4E8852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4DC3D0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01E35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ung transplantation,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8127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96E376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498F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3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C1B828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unilateral lung transplan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B321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2D9982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51804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5B408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ilateral lung transplan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995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375F2E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AF21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997C13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bined heart-lung transplan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C31F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29124F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EF357E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8806BF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eart transplan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BF41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3E6752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444AE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37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7F9A58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art transplantation (oct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1102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C0C38B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B2914B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20D59A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perations on bone marrow and sple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4F79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95215B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BE8E04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FF00FA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one marrow transplant,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650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463BBF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17C2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383267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utologous bone marrow transplant w/o purgin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F66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EC79AB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12F76B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4EAC92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logeneic bone marrow transplant w/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412F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52367E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A873F4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193C76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logeneic bone marrow transplant w/o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6C72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9812EE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A56EE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415EF6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logous hematopoietic stem cell transplant w/o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ECDF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E55CDF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F09B5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88479E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logeneic hematopoietic stem cell transplant w/o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655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8F6356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CA93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27C42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rd blood stem cell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F6C9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51EB0F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6B61A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8DDDB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logous hematopoietic stem cell transplant w/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0A3F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23CC68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578C29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4CDC4D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llogeneic hematopoietic stem cell transplant w/ purgin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454F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A6EEAE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097E18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1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DB31D3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utologous bone marrow transplant w/ pur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5349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12CDCD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C378C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5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A083FA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uxiliary liver transpla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DFBA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24B64E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11FDD8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5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E83105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iver transplant,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784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C53C33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169E40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65CD3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ancreatic transplant,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D625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CC2394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4759D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F3591E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reimplantation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f pancreatic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C3A3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2593F2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21B545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D7EA2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omotransplan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f pancrea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2A67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A332BD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D8BB2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9905D9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heterotransplant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f pancrea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28FC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6DAD66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825FA2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3FA67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lotransplantation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f cells of islets of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angerh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744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875512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46111C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28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AF3D4A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ransplantation of cells of islets of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langerhan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146C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BDBD34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7B63D1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56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552C75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kidney transpla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5431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BE9C36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B45F3C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759.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5A726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kartagener’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drome of triad (sinusitis, bronchiectasis, situs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nversu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D9DC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9CBB22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FA8C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3E55B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out mention of meconium il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9F0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964E66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67EC13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7.0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7C68BC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meconium il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D51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B6E7472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EE88A4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7.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A0CFB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pulmonary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0767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4796FC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7762D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7.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BC9E88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gastrointestinal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A3ED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A38CB7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1C235E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7.0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29ACE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ystic fibrosis with other mani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056A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5585FF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E3423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273.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C6F2C1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pha-1-antitrypsin de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B437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8261C2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A67171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FEDD7A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out acute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7C75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91925D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912168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4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5F7DCA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 acute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93D8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7454A2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CEDC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EDD3BF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oal workers' pneumoconi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31B2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4529D3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83ADA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4CC897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due to other silica or silic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2FC3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038567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668C5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922D0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 due to other inorganic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6AC9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4AA108C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C5977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F3948E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neumoconiosis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E8E9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C3160E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ED99C0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51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D443A3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ulmonary alveolar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protein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A699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8D74DCE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D5F6DB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100B94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tis, not specified as acute or chro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FE02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E1478FD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6D0814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7FC1F1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imple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0915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01E1109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2727F9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D94A8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ucopurulent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7EE4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261D87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C8052E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1F9FA9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bstructive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FE21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D59D13C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EB9F89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F837F6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bstructive chronic bronchitis without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B0FC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0BE1FF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9BCD99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2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CF565A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bstructive chronic bronchitis with (acute)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A918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6A22DA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DE2A5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2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E0B27F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bstructive chronic bronchitis with acute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A13B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E51D5A1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6BEAD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C1B595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E3A5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71219D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7D652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1.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99E14A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unspecified chronic bronch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A5CA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1498215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C75069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08BD5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emphysematous bl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01F9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D06CD2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C10346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2.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64B60B0F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other emphys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238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CD6FD7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8F94C9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3EFB837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out acute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F1A7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914F033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EC71EA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4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7EF53F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ronchiectasis with acute exacerb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420A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4C24D26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34F85F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CD3C38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farmers'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0E79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1A9AAA48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D167FD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1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339EE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agass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382B9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52F2E4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A83530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2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B157A07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bird-fanciers'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73EC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5B3356C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E0F548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3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0D2A86C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suber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0471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CFFF0F0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B94F6F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4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CD275E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lt workers'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236E0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77E0620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CAFE8E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5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3945F7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ushroom workers'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FDFF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6F2D53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61E333C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7FA06CB8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maple bark-strippers'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7CCA6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3053ED7A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CEB9CAB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7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15E60A3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ventilation\pneumon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38FE4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2AF4E41F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ECA3E62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8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4FC8000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specified allergic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veolit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nd pneumon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50E5D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09EABA77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E0470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5.9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2A1212F1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unspecified allergic </w:t>
            </w:r>
            <w:proofErr w:type="spellStart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alveolitis</w:t>
            </w:r>
            <w:proofErr w:type="spellEnd"/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nd pneumon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D65E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  <w:tr w:rsidR="00C263BA" w:rsidRPr="00FB5906" w14:paraId="632043EB" w14:textId="77777777" w:rsidTr="00821191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D002A85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6401" w:type="dxa"/>
            <w:shd w:val="clear" w:color="auto" w:fill="auto"/>
            <w:noWrap/>
            <w:vAlign w:val="bottom"/>
            <w:hideMark/>
          </w:tcPr>
          <w:p w14:paraId="5A6BE823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chronic airway obstruction, not elsewhere 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56CEA" w14:textId="77777777" w:rsidR="00C263BA" w:rsidRPr="00FB5906" w:rsidRDefault="00C263BA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B5906">
              <w:rPr>
                <w:rFonts w:eastAsia="Times New Roman" w:cs="Times New Roman"/>
                <w:color w:val="000000"/>
                <w:sz w:val="24"/>
                <w:szCs w:val="24"/>
              </w:rPr>
              <w:t>ICD-9</w:t>
            </w:r>
          </w:p>
        </w:tc>
      </w:tr>
    </w:tbl>
    <w:p w14:paraId="60F77623" w14:textId="1F99E56F" w:rsidR="00C263BA" w:rsidRDefault="00C263BA">
      <w:pPr>
        <w:rPr>
          <w:rFonts w:cs="Times New Roman"/>
          <w:sz w:val="24"/>
          <w:szCs w:val="24"/>
        </w:rPr>
      </w:pPr>
    </w:p>
    <w:sectPr w:rsidR="00C26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F01136" w16cid:durableId="1EBBC5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47"/>
    <w:rsid w:val="00007D9C"/>
    <w:rsid w:val="00033694"/>
    <w:rsid w:val="000606B2"/>
    <w:rsid w:val="000975C7"/>
    <w:rsid w:val="000C2F00"/>
    <w:rsid w:val="000D7F3B"/>
    <w:rsid w:val="00121DC4"/>
    <w:rsid w:val="00151181"/>
    <w:rsid w:val="00153AEB"/>
    <w:rsid w:val="00173714"/>
    <w:rsid w:val="001C0AFB"/>
    <w:rsid w:val="001E1E75"/>
    <w:rsid w:val="002479B5"/>
    <w:rsid w:val="00257D74"/>
    <w:rsid w:val="002813F9"/>
    <w:rsid w:val="0029425F"/>
    <w:rsid w:val="002A3F47"/>
    <w:rsid w:val="002E235C"/>
    <w:rsid w:val="00302AB1"/>
    <w:rsid w:val="00351487"/>
    <w:rsid w:val="003A125B"/>
    <w:rsid w:val="003A62FE"/>
    <w:rsid w:val="003B3115"/>
    <w:rsid w:val="003F02B7"/>
    <w:rsid w:val="0041694E"/>
    <w:rsid w:val="00425048"/>
    <w:rsid w:val="0043002C"/>
    <w:rsid w:val="004702B2"/>
    <w:rsid w:val="00495785"/>
    <w:rsid w:val="004D11EA"/>
    <w:rsid w:val="004E7F9C"/>
    <w:rsid w:val="00501A9D"/>
    <w:rsid w:val="00514CC7"/>
    <w:rsid w:val="005428F3"/>
    <w:rsid w:val="00565452"/>
    <w:rsid w:val="005756CB"/>
    <w:rsid w:val="00590A9A"/>
    <w:rsid w:val="005B1E4B"/>
    <w:rsid w:val="005C5A39"/>
    <w:rsid w:val="005F7C3A"/>
    <w:rsid w:val="00605070"/>
    <w:rsid w:val="00632436"/>
    <w:rsid w:val="006673E4"/>
    <w:rsid w:val="00697769"/>
    <w:rsid w:val="006E5994"/>
    <w:rsid w:val="0072165E"/>
    <w:rsid w:val="007401FF"/>
    <w:rsid w:val="00750469"/>
    <w:rsid w:val="00773610"/>
    <w:rsid w:val="007A588C"/>
    <w:rsid w:val="007C0401"/>
    <w:rsid w:val="007C4BC4"/>
    <w:rsid w:val="007E5779"/>
    <w:rsid w:val="00821191"/>
    <w:rsid w:val="008D49D0"/>
    <w:rsid w:val="008E087C"/>
    <w:rsid w:val="00931A00"/>
    <w:rsid w:val="00936D96"/>
    <w:rsid w:val="009472EF"/>
    <w:rsid w:val="00A04A41"/>
    <w:rsid w:val="00A618E7"/>
    <w:rsid w:val="00A63B8E"/>
    <w:rsid w:val="00AA39F9"/>
    <w:rsid w:val="00AB18ED"/>
    <w:rsid w:val="00AB6E78"/>
    <w:rsid w:val="00AC5687"/>
    <w:rsid w:val="00B47A16"/>
    <w:rsid w:val="00B512D2"/>
    <w:rsid w:val="00B605FA"/>
    <w:rsid w:val="00B75B6A"/>
    <w:rsid w:val="00B93BC2"/>
    <w:rsid w:val="00BB128B"/>
    <w:rsid w:val="00BD0657"/>
    <w:rsid w:val="00BD5DD8"/>
    <w:rsid w:val="00BE37F1"/>
    <w:rsid w:val="00BF2CC3"/>
    <w:rsid w:val="00C047A5"/>
    <w:rsid w:val="00C263BA"/>
    <w:rsid w:val="00C30795"/>
    <w:rsid w:val="00C35686"/>
    <w:rsid w:val="00C4323C"/>
    <w:rsid w:val="00CD7BB4"/>
    <w:rsid w:val="00D041EF"/>
    <w:rsid w:val="00D07965"/>
    <w:rsid w:val="00D24EF9"/>
    <w:rsid w:val="00DF470F"/>
    <w:rsid w:val="00E701D1"/>
    <w:rsid w:val="00E82952"/>
    <w:rsid w:val="00F0395E"/>
    <w:rsid w:val="00F13B4E"/>
    <w:rsid w:val="00F53BF1"/>
    <w:rsid w:val="00FB5906"/>
    <w:rsid w:val="00FC264D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D4"/>
  <w15:chartTrackingRefBased/>
  <w15:docId w15:val="{1D318F63-B503-4B98-A2EF-337E1169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A3F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A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8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A588C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7A588C"/>
  </w:style>
  <w:style w:type="table" w:styleId="TableGrid">
    <w:name w:val="Table Grid"/>
    <w:basedOn w:val="TableNormal"/>
    <w:uiPriority w:val="39"/>
    <w:rsid w:val="00C3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B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0E6D8-C04B-4890-957C-9C464CFEF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49</Words>
  <Characters>1510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otlarz</dc:creator>
  <cp:keywords/>
  <dc:description/>
  <cp:lastModifiedBy>Nadine Kotlarz</cp:lastModifiedBy>
  <cp:revision>4</cp:revision>
  <dcterms:created xsi:type="dcterms:W3CDTF">2019-06-10T21:09:00Z</dcterms:created>
  <dcterms:modified xsi:type="dcterms:W3CDTF">2019-06-10T21:16:00Z</dcterms:modified>
</cp:coreProperties>
</file>